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120"/>
        <w:jc w:val="left"/>
      </w:pPr>
      <w:r>
        <w:rPr>
          <w:rFonts w:ascii="Times New Roman" w:hAnsi="Times New Roman"/>
          <w:b/>
          <w:i w:val="0"/>
          <w:color w:val="000000"/>
          <w:sz w:val="28"/>
        </w:rPr>
        <w:t>Supplementary Material</w:t>
      </w:r>
    </w:p>
    <w:p>
      <w:pPr>
        <w:spacing w:after="360"/>
        <w:jc w:val="left"/>
      </w:pPr>
      <w:r>
        <w:rPr>
          <w:rFonts w:ascii="Times New Roman" w:hAnsi="Times New Roman"/>
          <w:b w:val="0"/>
          <w:i/>
          <w:color w:val="000000"/>
          <w:sz w:val="24"/>
        </w:rPr>
        <w:t>for: Stroke After Lung Transplantation: A Systematic Review and Meta-Analysis</w:t>
      </w:r>
    </w:p>
    <w:p>
      <w:pPr>
        <w:spacing w:before="240" w:after="120" w:line="240" w:lineRule="auto"/>
        <w:jc w:val="left"/>
      </w:pPr>
      <w:r>
        <w:rPr>
          <w:rFonts w:ascii="Times New Roman" w:hAnsi="Times New Roman"/>
          <w:b/>
          <w:i w:val="0"/>
          <w:color w:val="000000"/>
          <w:sz w:val="28"/>
        </w:rPr>
        <w:t>Supplementary Table 1. Search Strategies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536"/>
        <w:gridCol w:w="4536"/>
      </w:tblGrid>
      <w:tr>
        <w:tc>
          <w:tcPr>
            <w:tcW w:type="dxa" w:w="1984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Database</w:t>
            </w:r>
          </w:p>
        </w:tc>
        <w:tc>
          <w:tcPr>
            <w:tcW w:type="dxa" w:w="7087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Search Strategy</w:t>
            </w:r>
          </w:p>
        </w:tc>
      </w:tr>
      <w:tr>
        <w:tc>
          <w:tcPr>
            <w:tcW w:type="dxa" w:w="1984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PubMed/MEDLINE</w:t>
            </w:r>
          </w:p>
        </w:tc>
        <w:tc>
          <w:tcPr>
            <w:tcW w:type="dxa" w:w="7087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(("Lung Transplantation"[Mesh] OR "lung transplant*"[tiab] OR "pulmonary transplant*"[tiab] OR LuTx[tiab] OR SLTx[tiab] OR BLTx[tiab] OR DLTx[tiab]) AND ("Stroke"[Mesh] OR "Cerebrovascular Disorders"[Mesh] OR "Brain Ischemia"[Mesh] OR "Intracranial Hemorrhages"[Mesh] OR stroke*[tiab] OR cerebrovascular*[tiab] OR "cerebrovascular accident"[tiab] OR CVA[tiab] OR "ischemic stroke"[tiab] OR "hemorrhagic stroke"[tiab] OR "brain infarction"[tiab] OR "cerebral infarct*"[tiab] OR "intracerebral hemorrhage"[tiab] OR "intracranial hemorrhage"[tiab])) NOT (animals[mh] NOT humans[mh])</w:t>
            </w:r>
          </w:p>
        </w:tc>
      </w:tr>
      <w:tr>
        <w:tc>
          <w:tcPr>
            <w:tcW w:type="dxa" w:w="1984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Embase</w:t>
              <w:br/>
              <w:t>(via Ovid)</w:t>
            </w:r>
          </w:p>
        </w:tc>
        <w:tc>
          <w:tcPr>
            <w:tcW w:type="dxa" w:w="7087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. exp lung transplantation/</w:t>
              <w:br/>
              <w:t>2. (lung adj3 transplant*).ti,ab.</w:t>
              <w:br/>
              <w:t>3. (pulmonary adj3 transplant*).ti,ab.</w:t>
              <w:br/>
              <w:t>4. (LuTx or SLTx or BLTx or DLTx).ti,ab.</w:t>
              <w:br/>
              <w:t>5. 1 or 2 or 3 or 4</w:t>
              <w:br/>
              <w:t>6. exp cerebrovascular accident/</w:t>
              <w:br/>
              <w:t>7. exp brain ischemia/</w:t>
              <w:br/>
              <w:t>8. exp intracranial hemorrhage/</w:t>
              <w:br/>
              <w:t>9. stroke*.ti,ab.</w:t>
              <w:br/>
              <w:t>10. cerebrovascular*.ti,ab.</w:t>
              <w:br/>
              <w:t>11. (cerebral adj3 infarct*).ti,ab.</w:t>
              <w:br/>
              <w:t>12. (intracerebral or intracranial adj3 hemorrhage*).ti,ab.</w:t>
              <w:br/>
              <w:t>13. 6 or 7 or 8 or 9 or 10 or 11 or 12</w:t>
              <w:br/>
              <w:t>14. 5 and 13</w:t>
              <w:br/>
              <w:t>15. (animal/ or nonhuman/) not human/</w:t>
              <w:br/>
              <w:t>16. 14 not 15</w:t>
              <w:br/>
              <w:t>17. limit 16 to exclude medline journals</w:t>
            </w:r>
          </w:p>
        </w:tc>
      </w:tr>
      <w:tr>
        <w:tc>
          <w:tcPr>
            <w:tcW w:type="dxa" w:w="1984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Cochrane Library</w:t>
              <w:br/>
              <w:t>(CENTRAL)</w:t>
            </w:r>
          </w:p>
        </w:tc>
        <w:tc>
          <w:tcPr>
            <w:tcW w:type="dxa" w:w="7087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#1 MeSH descriptor: [Lung Transplantation] explode all trees</w:t>
              <w:br/>
              <w:t>#2 (lung NEAR/3 transplant*):ti,ab,kw</w:t>
              <w:br/>
              <w:t>#3 (pulmonary NEAR/3 transplant*):ti,ab,kw</w:t>
              <w:br/>
              <w:t>#4 #1 OR #2 OR #3</w:t>
              <w:br/>
              <w:t>#5 MeSH descriptor: [Stroke] explode all trees</w:t>
              <w:br/>
              <w:t>#6 MeSH descriptor: [Cerebrovascular Disorders] explode all trees</w:t>
              <w:br/>
              <w:t>#7 (stroke* OR cerebrovascular* OR CVA):ti,ab,kw</w:t>
              <w:br/>
              <w:t>#8 #5 OR #6 OR #7</w:t>
              <w:br/>
              <w:t>#9 #4 AND #8</w:t>
            </w:r>
          </w:p>
        </w:tc>
      </w:tr>
      <w:tr>
        <w:tc>
          <w:tcPr>
            <w:tcW w:type="dxa" w:w="1984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Web of Science</w:t>
            </w:r>
          </w:p>
        </w:tc>
        <w:tc>
          <w:tcPr>
            <w:tcW w:type="dxa" w:w="7087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TS=(("lung transplant*" OR "pulmonary transplant*") AND (stroke* OR cerebrovascular* OR "cerebrovascular accident" OR CVA OR "brain infarction" OR "cerebral infarct*"))</w:t>
            </w:r>
          </w:p>
        </w:tc>
      </w:tr>
    </w:tbl>
    <w:p/>
    <w:p>
      <w:pPr>
        <w:spacing w:line="240" w:lineRule="auto" w:before="0" w:after="120"/>
      </w:pPr>
      <w:r>
        <w:rPr>
          <w:rFonts w:ascii="Times New Roman" w:hAnsi="Times New Roman"/>
          <w:b w:val="0"/>
          <w:i/>
          <w:color w:val="000000"/>
          <w:sz w:val="20"/>
        </w:rPr>
        <w:t>Search date: December 30, 2025. No language restrictions were applied during the search phase.</w:t>
      </w:r>
    </w:p>
    <w:p>
      <w:r>
        <w:br w:type="page"/>
      </w:r>
    </w:p>
    <w:p>
      <w:pPr>
        <w:spacing w:before="240" w:after="120" w:line="240" w:lineRule="auto"/>
        <w:jc w:val="left"/>
      </w:pPr>
      <w:r>
        <w:rPr>
          <w:rFonts w:ascii="Times New Roman" w:hAnsi="Times New Roman"/>
          <w:b/>
          <w:i w:val="0"/>
          <w:color w:val="000000"/>
          <w:sz w:val="28"/>
        </w:rPr>
        <w:t>Supplementary Table 2. Newcastle-Ottawa Scale Quality Assessment</w:t>
      </w:r>
    </w:p>
    <w:p>
      <w:pPr>
        <w:spacing w:line="240" w:lineRule="auto" w:before="0" w:after="120"/>
        <w:jc w:val="both"/>
      </w:pPr>
      <w:r>
        <w:rPr>
          <w:rFonts w:ascii="Times New Roman" w:hAnsi="Times New Roman"/>
          <w:b w:val="0"/>
          <w:i w:val="0"/>
          <w:color w:val="000000"/>
          <w:sz w:val="22"/>
        </w:rPr>
        <w:t>The Newcastle-Ottawa Scale (NOS) was adapted for incidence studies, evaluating three domains: Selection (S1–S4, maximum 4 stars), Comparability (C1–C2, maximum 2 stars), and Outcome (O1–O3, maximum 3 stars). Total scores of 7–9 were considered high quality, 4–6 moderate quality, and 0–3 low quality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536"/>
        <w:gridCol w:w="4536"/>
      </w:tblGrid>
      <w:tr>
        <w:tc>
          <w:tcPr>
            <w:tcW w:type="dxa" w:w="453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Domain</w:t>
            </w:r>
          </w:p>
        </w:tc>
        <w:tc>
          <w:tcPr>
            <w:tcW w:type="dxa" w:w="453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Items</w:t>
            </w:r>
          </w:p>
        </w:tc>
      </w:tr>
      <w:tr>
        <w:tc>
          <w:tcPr>
            <w:tcW w:type="dxa" w:w="453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Selection</w:t>
              <w:br/>
              <w:t>(max 4 stars)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S1: Representativeness of exposed cohort</w:t>
              <w:br/>
              <w:t>S2: Selection of non-exposed cohort</w:t>
              <w:br/>
              <w:t>S3: Ascertainment of exposure</w:t>
              <w:br/>
              <w:t>S4: Demonstration that outcome was not present at start</w:t>
            </w:r>
          </w:p>
        </w:tc>
      </w:tr>
      <w:tr>
        <w:tc>
          <w:tcPr>
            <w:tcW w:type="dxa" w:w="453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Comparability</w:t>
              <w:br/>
              <w:t>(max 2 stars)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C1: Control for main confounders</w:t>
              <w:br/>
              <w:t>C2: Control for additional confounders</w:t>
            </w:r>
          </w:p>
        </w:tc>
      </w:tr>
      <w:tr>
        <w:tc>
          <w:tcPr>
            <w:tcW w:type="dxa" w:w="453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Outcome</w:t>
              <w:br/>
              <w:t>(max 3 stars)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O1: Assessment of outcome</w:t>
              <w:br/>
              <w:t>O2: Adequate follow-up length</w:t>
              <w:br/>
              <w:t>O3: Adequacy of follow-up (≤20% loss)</w:t>
            </w:r>
          </w:p>
        </w:tc>
      </w:tr>
    </w:tbl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Study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Year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S1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S2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S3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S4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C1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C2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O1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O2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O3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Total (Grade)</w:t>
            </w:r>
          </w:p>
        </w:tc>
      </w:tr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Shou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2023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9 (High)</w:t>
            </w:r>
          </w:p>
        </w:tc>
      </w:tr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Shigemura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2013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6 (Moderate)</w:t>
            </w:r>
          </w:p>
        </w:tc>
      </w:tr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Chan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2023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6 (Moderate)</w:t>
            </w:r>
          </w:p>
        </w:tc>
      </w:tr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Zanotti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2014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7 (High)</w:t>
            </w:r>
          </w:p>
        </w:tc>
      </w:tr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Marin-Diez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2021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7 (High)</w:t>
            </w:r>
          </w:p>
        </w:tc>
      </w:tr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Makey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2018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6 (Moderate)</w:t>
            </w:r>
          </w:p>
        </w:tc>
      </w:tr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Siddiqui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2024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6 (Moderate)</w:t>
            </w:r>
          </w:p>
        </w:tc>
      </w:tr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Moneke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2023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9 (High)</w:t>
            </w:r>
          </w:p>
        </w:tc>
      </w:tr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Smith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2006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7 (High)</w:t>
            </w:r>
          </w:p>
        </w:tc>
      </w:tr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Kalsbeek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2022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7 (High)</w:t>
            </w:r>
          </w:p>
        </w:tc>
      </w:tr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Akagi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2017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7 (High)</w:t>
            </w:r>
          </w:p>
        </w:tc>
      </w:tr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Mohite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2014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9 (High)</w:t>
            </w:r>
          </w:p>
        </w:tc>
      </w:tr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Bates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2017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6 (Moderate)</w:t>
            </w:r>
          </w:p>
        </w:tc>
      </w:tr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Smith PJ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2018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9 (High)</w:t>
            </w:r>
          </w:p>
        </w:tc>
      </w:tr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Orlitova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2023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6 (Moderate)</w:t>
            </w:r>
          </w:p>
        </w:tc>
      </w:tr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Lusebrink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2024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–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8 (High)</w:t>
            </w:r>
          </w:p>
        </w:tc>
      </w:tr>
      <w:tr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Gamez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2017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★</w:t>
            </w:r>
          </w:p>
        </w:tc>
        <w:tc>
          <w:tcPr>
            <w:tcW w:type="dxa" w:w="756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9 (High)</w:t>
            </w:r>
          </w:p>
        </w:tc>
      </w:tr>
    </w:tbl>
    <w:p/>
    <w:p>
      <w:pPr>
        <w:spacing w:line="240" w:lineRule="auto" w:before="0" w:after="120"/>
        <w:jc w:val="both"/>
      </w:pPr>
      <w:r>
        <w:rPr>
          <w:rFonts w:ascii="Times New Roman" w:hAnsi="Times New Roman"/>
          <w:b/>
          <w:i w:val="0"/>
          <w:color w:val="000000"/>
          <w:sz w:val="22"/>
        </w:rPr>
        <w:t xml:space="preserve">Summary: </w:t>
      </w:r>
      <w:r>
        <w:rPr>
          <w:rFonts w:ascii="Times New Roman" w:hAnsi="Times New Roman"/>
          <w:b w:val="0"/>
          <w:i w:val="0"/>
          <w:color w:val="000000"/>
          <w:sz w:val="22"/>
        </w:rPr>
        <w:t>11 studies (64.7%) rated high quality (≥7 stars); 6 studies (35.3%) rated moderate quality (4–6 stars); no study rated low quality. ★ indicates criterion met; – indicates criterion not met or not applicable.</w:t>
      </w:r>
    </w:p>
    <w:p/>
    <w:p>
      <w:pPr>
        <w:spacing w:before="240" w:after="120" w:line="240" w:lineRule="auto"/>
        <w:jc w:val="left"/>
      </w:pPr>
      <w:r>
        <w:rPr>
          <w:rFonts w:ascii="Times New Roman" w:hAnsi="Times New Roman"/>
          <w:b/>
          <w:i w:val="0"/>
          <w:color w:val="000000"/>
          <w:sz w:val="24"/>
        </w:rPr>
        <w:t>Detailed Quality Notes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536"/>
        <w:gridCol w:w="4536"/>
      </w:tblGrid>
      <w:tr>
        <w:tc>
          <w:tcPr>
            <w:tcW w:type="dxa" w:w="453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Study</w:t>
            </w:r>
          </w:p>
        </w:tc>
        <w:tc>
          <w:tcPr>
            <w:tcW w:type="dxa" w:w="4536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Key Quality Considerations</w:t>
            </w:r>
          </w:p>
        </w:tc>
      </w:tr>
      <w:tr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Shou 2023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UNOS registry with standardized coding; multivariable analysis with 20+ covariates; limited to in-hospital events</w:t>
            </w:r>
          </w:p>
        </w:tc>
      </w:tr>
      <w:tr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Shigemura 2013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Short time window (2 weeks); no stroke-specific risk factor analysis</w:t>
            </w:r>
          </w:p>
        </w:tc>
      </w:tr>
      <w:tr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Chan 2023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Bilateral transplant only with multiple exclusion criteria; limited generalizability</w:t>
            </w:r>
          </w:p>
        </w:tc>
      </w:tr>
      <w:tr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Zanotti 2014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Selected cohort (coronary angiography patients); multivariable adjustment available</w:t>
            </w:r>
          </w:p>
        </w:tc>
      </w:tr>
      <w:tr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Marin-Diez 2021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Imaging confirmation for all cases; may miss asymptomatic events</w:t>
            </w:r>
          </w:p>
        </w:tc>
      </w:tr>
      <w:tr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Makey 2018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Selected cohort (CAD risk screening); stroke as secondary outcome</w:t>
            </w:r>
          </w:p>
        </w:tc>
      </w:tr>
      <w:tr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Siddiqui 2024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Subgroup with anemia only; stroke as component of composite outcome</w:t>
            </w:r>
          </w:p>
        </w:tc>
      </w:tr>
      <w:tr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Moneke 2023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Comprehensive multivariable analysis; clear time windows (≤1 month, 2–12 months)</w:t>
            </w:r>
          </w:p>
        </w:tc>
      </w:tr>
      <w:tr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Smith 2006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Complete cohort with UNOS comparison; limited stroke definition detail</w:t>
            </w:r>
          </w:p>
        </w:tc>
      </w:tr>
      <w:tr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Kalsbeek 2022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STS definition + imaging confirmation; insufficient events for multivariable analysis</w:t>
            </w:r>
          </w:p>
        </w:tc>
      </w:tr>
      <w:tr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Akagi 2017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PAH patients only; limited generalizability to overall LTx population</w:t>
            </w:r>
          </w:p>
        </w:tc>
      </w:tr>
      <w:tr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Mohite 2014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Zero-event study; prospective complication database</w:t>
            </w:r>
          </w:p>
        </w:tc>
      </w:tr>
      <w:tr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Bates 2017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&gt;20% loss to follow-up; different surgical eras compared</w:t>
            </w:r>
          </w:p>
        </w:tc>
      </w:tr>
      <w:tr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Smith PJ 2018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Stroke/TIA combined; comprehensive chart review protocol</w:t>
            </w:r>
          </w:p>
        </w:tc>
      </w:tr>
      <w:tr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Orlitova 2023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ECLS patients only; high-risk subpopulation</w:t>
            </w:r>
          </w:p>
        </w:tc>
      </w:tr>
      <w:tr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Lusebrink 2024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Propensity-matched design; time window not clearly defined</w:t>
            </w:r>
          </w:p>
        </w:tc>
      </w:tr>
      <w:tr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Gamez 2017</w:t>
            </w:r>
          </w:p>
        </w:tc>
        <w:tc>
          <w:tcPr>
            <w:tcW w:type="dxa" w:w="4536"/>
          </w:tcPr>
          <w:p>
            <w:pPr>
              <w:jc w:val="left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ICD-10 coding; only study reporting median stroke onset time</w:t>
            </w:r>
          </w:p>
        </w:tc>
      </w:tr>
    </w:tbl>
    <w:p>
      <w:r>
        <w:br w:type="page"/>
      </w:r>
    </w:p>
    <w:p>
      <w:pPr>
        <w:spacing w:before="240" w:after="120" w:line="240" w:lineRule="auto"/>
        <w:jc w:val="left"/>
      </w:pPr>
      <w:r>
        <w:rPr>
          <w:rFonts w:ascii="Times New Roman" w:hAnsi="Times New Roman"/>
          <w:b/>
          <w:i w:val="0"/>
          <w:color w:val="000000"/>
          <w:sz w:val="28"/>
        </w:rPr>
        <w:t>Supplementary Figure Legends</w:t>
      </w:r>
    </w:p>
    <w:p>
      <w:pPr>
        <w:spacing w:line="240" w:lineRule="auto" w:before="0" w:after="120"/>
      </w:pPr>
      <w:r>
        <w:rPr>
          <w:rFonts w:ascii="Times New Roman" w:hAnsi="Times New Roman"/>
          <w:b w:val="0"/>
          <w:i/>
          <w:color w:val="000000"/>
          <w:sz w:val="22"/>
        </w:rPr>
        <w:t>Note: Supplementary figures are submitted as separate image files (TIFF format, 300 DPI, RGB color mode).</w:t>
      </w:r>
    </w:p>
    <w:p/>
    <w:p>
      <w:pPr>
        <w:spacing w:line="240" w:lineRule="auto" w:before="0" w:after="120"/>
      </w:pPr>
      <w:r>
        <w:rPr>
          <w:rFonts w:ascii="Times New Roman" w:hAnsi="Times New Roman"/>
          <w:b/>
          <w:i w:val="0"/>
          <w:color w:val="000000"/>
          <w:sz w:val="24"/>
        </w:rPr>
        <w:t>Supplementary Figure 1. Leave-one-out Sensitivity Analysis.</w:t>
      </w:r>
    </w:p>
    <w:p>
      <w:pPr>
        <w:spacing w:line="240" w:lineRule="auto" w:before="0" w:after="120"/>
        <w:jc w:val="both"/>
      </w:pPr>
      <w:r>
        <w:rPr>
          <w:rFonts w:ascii="Times New Roman" w:hAnsi="Times New Roman"/>
          <w:b w:val="0"/>
          <w:i w:val="0"/>
          <w:color w:val="000000"/>
          <w:sz w:val="22"/>
        </w:rPr>
        <w:t>Forest plot displaying the pooled stroke incidence estimate after sequentially excluding each study. Point estimates remained stable across all exclusions (range: 3.44%–3.89%), confirming the robustness of the main analysis.</w:t>
      </w:r>
    </w:p>
    <w:p/>
    <w:p>
      <w:pPr>
        <w:spacing w:line="240" w:lineRule="auto" w:before="0" w:after="120"/>
      </w:pPr>
      <w:r>
        <w:rPr>
          <w:rFonts w:ascii="Times New Roman" w:hAnsi="Times New Roman"/>
          <w:b/>
          <w:i w:val="0"/>
          <w:color w:val="000000"/>
          <w:sz w:val="24"/>
        </w:rPr>
        <w:t>Supplementary Figure 2. Forest Plot Excluding Registry Study.</w:t>
      </w:r>
    </w:p>
    <w:p>
      <w:pPr>
        <w:spacing w:line="240" w:lineRule="auto" w:before="0" w:after="120"/>
        <w:jc w:val="both"/>
      </w:pPr>
      <w:r>
        <w:rPr>
          <w:rFonts w:ascii="Times New Roman" w:hAnsi="Times New Roman"/>
          <w:b w:val="0"/>
          <w:i w:val="0"/>
          <w:color w:val="000000"/>
          <w:sz w:val="22"/>
        </w:rPr>
        <w:t>Random-effects meta-analysis of stroke incidence after excluding the UNOS registry study (Shou 2023). The pooled incidence from 16 single-center studies was 3.89% (95% CI: 3.35%–4.50%) with I² = 0%, indicating that methodological heterogeneity between registry and single-center studies contributed substantially to overall heterogeneity.</w:t>
      </w:r>
    </w:p>
    <w:p/>
    <w:p>
      <w:pPr>
        <w:spacing w:line="240" w:lineRule="auto" w:before="0" w:after="120"/>
      </w:pPr>
      <w:r>
        <w:rPr>
          <w:rFonts w:ascii="Times New Roman" w:hAnsi="Times New Roman"/>
          <w:b/>
          <w:i w:val="0"/>
          <w:color w:val="000000"/>
          <w:sz w:val="24"/>
        </w:rPr>
        <w:t>Supplementary Figure 3. Trim-and-fill Funnel Plot.</w:t>
      </w:r>
    </w:p>
    <w:p>
      <w:pPr>
        <w:spacing w:line="240" w:lineRule="auto" w:before="0" w:after="120"/>
        <w:jc w:val="both"/>
      </w:pPr>
      <w:r>
        <w:rPr>
          <w:rFonts w:ascii="Times New Roman" w:hAnsi="Times New Roman"/>
          <w:b w:val="0"/>
          <w:i w:val="0"/>
          <w:color w:val="000000"/>
          <w:sz w:val="22"/>
        </w:rPr>
        <w:t>Funnel plot with trim-and-fill analysis for publication bias assessment. No studies were imputed by the trim-and-fill algorithm, suggesting that observed funnel plot asymmetry reflects heterogeneity in stroke ascertainment methods rather than missing studies due to publication bias.</w:t>
      </w:r>
    </w:p>
    <w:p/>
    <w:p>
      <w:pPr>
        <w:spacing w:line="240" w:lineRule="auto" w:before="0" w:after="120"/>
      </w:pPr>
      <w:r>
        <w:rPr>
          <w:rFonts w:ascii="Times New Roman" w:hAnsi="Times New Roman"/>
          <w:b/>
          <w:i w:val="0"/>
          <w:color w:val="000000"/>
          <w:sz w:val="24"/>
        </w:rPr>
        <w:t>Supplementary Figure 4. Forest Plot Restricted to Studies with Objective Stroke Confirmation.</w:t>
      </w:r>
    </w:p>
    <w:p>
      <w:pPr>
        <w:spacing w:line="240" w:lineRule="auto" w:before="0" w:after="120"/>
        <w:jc w:val="both"/>
      </w:pPr>
      <w:r>
        <w:rPr>
          <w:rFonts w:ascii="Times New Roman" w:hAnsi="Times New Roman"/>
          <w:b w:val="0"/>
          <w:i w:val="0"/>
          <w:color w:val="000000"/>
          <w:sz w:val="22"/>
        </w:rPr>
        <w:t>Random-effects meta-analysis of stroke incidence restricted to studies with objective confirmation (imaging or ICD coding; k = 4). The pooled incidence was 4.23% (95% CI: 3.36%–5.30%) with I² = 0%, demonstrating that variation in stroke ascertainment methods is the primary driver of between-study heterogeneity.</w:t>
      </w:r>
    </w:p>
    <w:sectPr w:rsidR="00FC693F" w:rsidRPr="0006063C" w:rsidSect="00034616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 w:eastAsia="Times New Roman"/>
      <w:color w:val="000000"/>
      <w:sz w:val="2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